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80" w:type="dxa"/>
        <w:tblLook w:val="04A0" w:firstRow="1" w:lastRow="0" w:firstColumn="1" w:lastColumn="0" w:noHBand="0" w:noVBand="1"/>
      </w:tblPr>
      <w:tblGrid>
        <w:gridCol w:w="4660"/>
        <w:gridCol w:w="1740"/>
        <w:gridCol w:w="1740"/>
        <w:gridCol w:w="1740"/>
      </w:tblGrid>
      <w:tr w:rsidR="00687407" w:rsidRPr="00687407" w14:paraId="57C62A5D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4F4" w14:textId="77777777" w:rsidR="00687407" w:rsidRPr="00687407" w:rsidRDefault="00687407" w:rsidP="006874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actor_nam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97F7" w14:textId="77777777" w:rsidR="00687407" w:rsidRPr="00687407" w:rsidRDefault="00687407" w:rsidP="006874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ssing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919C" w14:textId="77777777" w:rsidR="00687407" w:rsidRPr="00687407" w:rsidRDefault="00687407" w:rsidP="006874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rror_rat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CDF5" w14:textId="77777777" w:rsidR="00687407" w:rsidRPr="00687407" w:rsidRDefault="00687407" w:rsidP="006874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rror_type</w:t>
            </w:r>
            <w:proofErr w:type="spellEnd"/>
          </w:p>
        </w:tc>
      </w:tr>
      <w:tr w:rsidR="00687407" w:rsidRPr="00687407" w14:paraId="48004585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140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et_a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BC4F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141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8C83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092D3734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E78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dental_treatment_frequenc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C60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04A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4114692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E050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2A247890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8D13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diet_change_frequency</w:t>
            </w:r>
            <w:bookmarkStart w:id="0" w:name="_GoBack"/>
            <w:bookmarkEnd w:id="0"/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ACF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6EB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866767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FC3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2AA7BB84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54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dog_interaction_frequenc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14F1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1B18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7233092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54BE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09F0C6C1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D28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exercise_per_week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F4E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BE9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5845065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927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44B99500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9B73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food_motivation_leve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399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B948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.4184029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CD0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33A1304E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0196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has_eaten_cultured_3_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022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4D8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1882618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C20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0823FA79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185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has_intoleranc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558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BC7D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1524886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A6D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74B95265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36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has_suspected_food_allerg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5FC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9FEE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1549740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DD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638C68AE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D61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has_taken_prebiotics_3_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0641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BEC9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0410557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F05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445D0DC5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D4D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household_tobacco_us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4E90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EBA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0734463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2D3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1D6A6408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0560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househould_childr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004D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E4C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1613559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22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7C25A483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4AC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other_dog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16F4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53E1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8BE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444B42EC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363E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overall_moo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BDB7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0379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694169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2BAC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0A1D145B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1E9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overall_stres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66CC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59F5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.1701811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82C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1484BD2E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AEC5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et_appetit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6886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2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B5EC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1957358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DF06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4F4E2204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E1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rey_driv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5579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124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.5492218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710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5E5AD9D8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DDEE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cared_frequenc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AB35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EF7D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.2073205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6315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798A6BD6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1CA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hare_food_or_cook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A6DC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1E7D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3500901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6FB6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0BD3C9EA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EF6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neeze_frequenc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64B4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FEFE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.5452945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398D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1251DE8B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ADE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pay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4DB7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41DE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0957542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BA10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7AE97BE2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2F2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ail_chasing_frequenc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790F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18A0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5172555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CB6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67500745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8F06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ime_outsid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D830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5858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3032223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F69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68D6CE4A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BFCE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reats_quantit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FE3A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E057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188132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71AD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</w:t>
            </w:r>
          </w:p>
        </w:tc>
      </w:tr>
      <w:tr w:rsidR="00687407" w:rsidRPr="00687407" w14:paraId="64905DAD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E1ED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vet_frequenc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E9F0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4F71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5ED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41BF2595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951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ix_month_medicines_flea_and_tick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862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C4A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AF6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1AB62835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CF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ix_month_medicines_heartworm_preventativ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C543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4A8C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A0F8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1495A2F0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3220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upplements_cbd_oi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A4B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82D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C1D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1ECAB637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36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upplements_fish_oil_fatty_aci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1A1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036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4F7A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5191779A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2CFA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upplements_herbal_supplemen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5A39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09A9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0C7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27AC0C1E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2975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upplements_immune_suppor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5788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B0B5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E159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0694C71A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AD3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upplements_multivitami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544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A13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70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583EED6B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F156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supplements_probioti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F41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79A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2381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377B8439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0EB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reat_preference_biscuits_bake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65F1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D00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F520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266904EE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500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reat_preference_cooked_hard_bon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1346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474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9F39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6A5BA2E9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F348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reat_preference_dehydrated_mea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DC4F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A3A7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F85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072A0955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BD6E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reat_preference_denta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74F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D15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7C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3BF00B59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E29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reat_preference_fresh_vegetables_or_foo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226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6AF9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8AA7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35570E9D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37A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reat_preference_froz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4E0B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D012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055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61D6E58A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75AC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treat_preference_raw_bon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431D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A47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8ACE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4A5D5899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DC5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treat_preference_soft_chewabl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F1DA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1661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6D71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13690694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C988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home_environmen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7273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6BFD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4086191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83F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6A6C6D83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1490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edicine_typ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A603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A8CB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.3894066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363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4409FA71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27E9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et_acquisition_metho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F002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8C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0678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49A94A11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9A84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diet_at_time_of_sampl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8F26" w14:textId="77777777" w:rsidR="00687407" w:rsidRPr="00687407" w:rsidRDefault="00687407" w:rsidP="0068740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6C6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D10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</w:t>
            </w:r>
          </w:p>
        </w:tc>
      </w:tr>
      <w:tr w:rsidR="00687407" w:rsidRPr="00687407" w14:paraId="7F84046C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5B6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11A1" w14:textId="77777777" w:rsidR="00687407" w:rsidRPr="00687407" w:rsidRDefault="00687407" w:rsidP="006874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2DC5" w14:textId="77777777" w:rsidR="00687407" w:rsidRPr="00687407" w:rsidRDefault="00687407" w:rsidP="006874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C812" w14:textId="77777777" w:rsidR="00687407" w:rsidRPr="00687407" w:rsidRDefault="00687407" w:rsidP="006874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87407" w:rsidRPr="00687407" w14:paraId="3866A9E9" w14:textId="77777777" w:rsidTr="00687407">
        <w:trPr>
          <w:trHeight w:val="26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91AF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MSE: mean squared err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9B8C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3D0" w14:textId="77777777" w:rsidR="00687407" w:rsidRPr="00687407" w:rsidRDefault="00687407" w:rsidP="006874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5FE6" w14:textId="77777777" w:rsidR="00687407" w:rsidRPr="00687407" w:rsidRDefault="00687407" w:rsidP="006874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87407" w:rsidRPr="00687407" w14:paraId="3FB0928F" w14:textId="77777777" w:rsidTr="00687407">
        <w:trPr>
          <w:trHeight w:val="26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1B1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7407">
              <w:rPr>
                <w:rFonts w:ascii="Arial" w:eastAsia="Times New Roman" w:hAnsi="Arial" w:cs="Arial"/>
                <w:sz w:val="16"/>
                <w:szCs w:val="16"/>
              </w:rPr>
              <w:t>PFC: proportion falsely classifi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592B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69B" w14:textId="77777777" w:rsidR="00687407" w:rsidRPr="00687407" w:rsidRDefault="00687407" w:rsidP="006874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55F0" w14:textId="77777777" w:rsidR="00687407" w:rsidRPr="00687407" w:rsidRDefault="00687407" w:rsidP="006874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87407" w:rsidRPr="00687407" w14:paraId="04F08EAD" w14:textId="77777777" w:rsidTr="00687407">
        <w:trPr>
          <w:trHeight w:val="31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3E87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NaN</w:t>
            </w:r>
            <w:proofErr w:type="spellEnd"/>
            <w:r w:rsidRPr="00687407">
              <w:rPr>
                <w:rFonts w:ascii="Arial" w:eastAsia="Times New Roman" w:hAnsi="Arial" w:cs="Arial"/>
                <w:sz w:val="16"/>
                <w:szCs w:val="16"/>
              </w:rPr>
              <w:t>: not applicab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54A" w14:textId="77777777" w:rsidR="00687407" w:rsidRPr="00687407" w:rsidRDefault="00687407" w:rsidP="0068740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8A6" w14:textId="77777777" w:rsidR="00687407" w:rsidRPr="00687407" w:rsidRDefault="00687407" w:rsidP="006874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004E" w14:textId="77777777" w:rsidR="00687407" w:rsidRPr="00687407" w:rsidRDefault="00687407" w:rsidP="006874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AC75AF9" w14:textId="77777777" w:rsidR="00774BA7" w:rsidRDefault="00687407"/>
    <w:sectPr w:rsidR="00774BA7" w:rsidSect="001F7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407"/>
    <w:rsid w:val="001F7E96"/>
    <w:rsid w:val="00687407"/>
    <w:rsid w:val="006A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386C9"/>
  <w15:chartTrackingRefBased/>
  <w15:docId w15:val="{3F598751-641A-7B48-A799-281761700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81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03T01:23:00Z</dcterms:created>
  <dcterms:modified xsi:type="dcterms:W3CDTF">2020-01-03T01:24:00Z</dcterms:modified>
</cp:coreProperties>
</file>